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E9EAE" w14:textId="77777777" w:rsidR="0049511F" w:rsidRPr="00A83AD8" w:rsidRDefault="0049511F" w:rsidP="0049511F">
      <w:pPr>
        <w:pStyle w:val="ListParagraph"/>
        <w:spacing w:line="360" w:lineRule="auto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14:paraId="591A3693" w14:textId="77777777" w:rsidR="0049511F" w:rsidRPr="00A83AD8" w:rsidRDefault="0049511F" w:rsidP="0049511F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C1FE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Appendix</w:t>
      </w:r>
      <w:r w:rsidRPr="00A83AD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</w:t>
      </w:r>
      <w:r w:rsidRPr="007C1FE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A</w:t>
      </w:r>
      <w:r w:rsidRPr="00A83AD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3"/>
        <w:gridCol w:w="2978"/>
        <w:gridCol w:w="3025"/>
      </w:tblGrid>
      <w:tr w:rsidR="0049511F" w:rsidRPr="007C1FE2" w14:paraId="3F9CA718" w14:textId="77777777" w:rsidTr="00D077DD">
        <w:tc>
          <w:tcPr>
            <w:tcW w:w="3080" w:type="dxa"/>
          </w:tcPr>
          <w:p w14:paraId="5DAC9C89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Variables</w:t>
            </w:r>
          </w:p>
        </w:tc>
        <w:tc>
          <w:tcPr>
            <w:tcW w:w="3081" w:type="dxa"/>
          </w:tcPr>
          <w:p w14:paraId="41FE2CA1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Items</w:t>
            </w:r>
          </w:p>
        </w:tc>
        <w:tc>
          <w:tcPr>
            <w:tcW w:w="3081" w:type="dxa"/>
          </w:tcPr>
          <w:p w14:paraId="4F02F5CD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Constructs</w:t>
            </w:r>
          </w:p>
        </w:tc>
      </w:tr>
      <w:tr w:rsidR="0049511F" w:rsidRPr="007C1FE2" w14:paraId="66C62B4B" w14:textId="77777777" w:rsidTr="00D077DD">
        <w:tc>
          <w:tcPr>
            <w:tcW w:w="3080" w:type="dxa"/>
          </w:tcPr>
          <w:p w14:paraId="77C31397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nvironment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aw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gnitio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LC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:</w:t>
            </w:r>
          </w:p>
        </w:tc>
        <w:tc>
          <w:tcPr>
            <w:tcW w:w="3081" w:type="dxa"/>
          </w:tcPr>
          <w:p w14:paraId="11D379D3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LC1</w:t>
            </w:r>
          </w:p>
          <w:p w14:paraId="78F551C4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</w:p>
          <w:p w14:paraId="764EBC4B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LC2</w:t>
            </w:r>
          </w:p>
          <w:p w14:paraId="459A7F42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LC3</w:t>
            </w:r>
          </w:p>
          <w:p w14:paraId="5310E41D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LC4</w:t>
            </w:r>
          </w:p>
          <w:p w14:paraId="4A0BFDE8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</w:p>
          <w:p w14:paraId="49189129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LC5</w:t>
            </w:r>
          </w:p>
          <w:p w14:paraId="4E85B09A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LC6</w:t>
            </w:r>
          </w:p>
          <w:p w14:paraId="79D4F48F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</w:p>
          <w:p w14:paraId="79B71260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LC7</w:t>
            </w:r>
          </w:p>
          <w:p w14:paraId="7F48D399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LC8</w:t>
            </w:r>
          </w:p>
          <w:p w14:paraId="27EA95FC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LC9</w:t>
            </w:r>
          </w:p>
          <w:p w14:paraId="6D88B2B2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</w:p>
          <w:p w14:paraId="303C41D0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LC10</w:t>
            </w:r>
          </w:p>
        </w:tc>
        <w:tc>
          <w:tcPr>
            <w:tcW w:w="3081" w:type="dxa"/>
          </w:tcPr>
          <w:p w14:paraId="12B598D0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overnmen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gulatio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ioritiz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cologic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efens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</w:t>
            </w:r>
          </w:p>
          <w:p w14:paraId="5BB42BA4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mpos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strictio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ailpip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missio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29FB28BE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cogniz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ound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ollutan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</w:t>
            </w:r>
          </w:p>
          <w:p w14:paraId="2356C5A9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andat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mpletio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f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tructure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os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nvironment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valuatio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</w:t>
            </w:r>
          </w:p>
          <w:p w14:paraId="52E9A68E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ink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cologic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ollutio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o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eg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sponsibility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</w:t>
            </w:r>
          </w:p>
          <w:p w14:paraId="68A77E55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nsur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ivacy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isclos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armfu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ctio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7CA68088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mplement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anur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ran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ystem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hina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</w:t>
            </w:r>
          </w:p>
          <w:p w14:paraId="1A9DD2B3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naliz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sisten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olluter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33A8E915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ddress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lleg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sponsibility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or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ever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cologic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oxic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ast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72028C1D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strict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oc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port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mmunity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nvironment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ncer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</w:t>
            </w:r>
          </w:p>
        </w:tc>
      </w:tr>
      <w:tr w:rsidR="0049511F" w:rsidRPr="007C1FE2" w14:paraId="7E341148" w14:textId="77777777" w:rsidTr="00D077DD">
        <w:tc>
          <w:tcPr>
            <w:tcW w:w="3080" w:type="dxa"/>
          </w:tcPr>
          <w:p w14:paraId="5B77D8B3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sponsibl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itize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ehavior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CB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:</w:t>
            </w:r>
          </w:p>
        </w:tc>
        <w:tc>
          <w:tcPr>
            <w:tcW w:w="3081" w:type="dxa"/>
          </w:tcPr>
          <w:p w14:paraId="1FC13FEB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RCB1</w:t>
            </w:r>
          </w:p>
          <w:p w14:paraId="53BDDBA2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</w:p>
          <w:p w14:paraId="359FB7B5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RCB2</w:t>
            </w:r>
          </w:p>
          <w:p w14:paraId="4B577D22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RCB3</w:t>
            </w:r>
          </w:p>
          <w:p w14:paraId="76686E25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RCB4</w:t>
            </w:r>
          </w:p>
          <w:p w14:paraId="1F5677C1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</w:p>
          <w:p w14:paraId="533CF9C2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RCB5</w:t>
            </w:r>
          </w:p>
          <w:p w14:paraId="65466EBA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lastRenderedPageBreak/>
              <w:t>RCB6</w:t>
            </w:r>
          </w:p>
        </w:tc>
        <w:tc>
          <w:tcPr>
            <w:tcW w:w="3081" w:type="dxa"/>
          </w:tcPr>
          <w:p w14:paraId="5A12BAF2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Consisten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ctio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clud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urn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ff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ulb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1B9ACCE7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dopt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ater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ductio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novatio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</w:t>
            </w:r>
          </w:p>
          <w:p w14:paraId="1CB37E7B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autiou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ater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s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</w:t>
            </w:r>
          </w:p>
          <w:p w14:paraId="2D07EFE1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eferenc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or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ublic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ranspor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tiliz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rop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ast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or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oi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nrichmen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248A513F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oper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ispos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f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ubstanc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jar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695BB4CD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cycl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lastic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ottle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</w:t>
            </w:r>
          </w:p>
        </w:tc>
      </w:tr>
      <w:tr w:rsidR="0049511F" w:rsidRPr="007C1FE2" w14:paraId="626D2773" w14:textId="77777777" w:rsidTr="00D077DD">
        <w:tc>
          <w:tcPr>
            <w:tcW w:w="3080" w:type="dxa"/>
          </w:tcPr>
          <w:p w14:paraId="2E87FE2E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Activis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nvironment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ehavior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EB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:</w:t>
            </w:r>
          </w:p>
        </w:tc>
        <w:tc>
          <w:tcPr>
            <w:tcW w:w="3081" w:type="dxa"/>
          </w:tcPr>
          <w:p w14:paraId="322EEA7A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AEB1</w:t>
            </w:r>
          </w:p>
          <w:p w14:paraId="4CE613E6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</w:p>
          <w:p w14:paraId="319646A2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AE2</w:t>
            </w:r>
          </w:p>
          <w:p w14:paraId="6D2073CA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AEB3</w:t>
            </w:r>
          </w:p>
          <w:p w14:paraId="1106FC67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AEB4</w:t>
            </w:r>
          </w:p>
        </w:tc>
        <w:tc>
          <w:tcPr>
            <w:tcW w:w="3081" w:type="dxa"/>
          </w:tcPr>
          <w:p w14:paraId="540DC42C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ctiv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volvemen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cologic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ssociatio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2F2BB423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uppor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or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oc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defens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itiative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</w:t>
            </w:r>
          </w:p>
          <w:p w14:paraId="3AAA68A0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il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mplaint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gains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harmfu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ctivitie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367C87A9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dvocat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or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ustainabl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gricultur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</w:t>
            </w:r>
          </w:p>
        </w:tc>
      </w:tr>
      <w:tr w:rsidR="0049511F" w:rsidRPr="007C1FE2" w14:paraId="386F4A62" w14:textId="77777777" w:rsidTr="00D077DD">
        <w:tc>
          <w:tcPr>
            <w:tcW w:w="3080" w:type="dxa"/>
          </w:tcPr>
          <w:p w14:paraId="108F4471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sponsibl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itize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'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nvironment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tentio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CEI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:</w:t>
            </w:r>
          </w:p>
        </w:tc>
        <w:tc>
          <w:tcPr>
            <w:tcW w:w="3081" w:type="dxa"/>
          </w:tcPr>
          <w:p w14:paraId="63415879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RCEI1</w:t>
            </w:r>
          </w:p>
          <w:p w14:paraId="5CEC075A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</w:p>
          <w:p w14:paraId="65E2E906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RCEI2</w:t>
            </w:r>
          </w:p>
          <w:p w14:paraId="4D128982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</w:p>
          <w:p w14:paraId="5B322381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RCEI3</w:t>
            </w:r>
          </w:p>
          <w:p w14:paraId="2D88FF8E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RCEI4</w:t>
            </w:r>
          </w:p>
          <w:p w14:paraId="7BC0AF71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RCEI5</w:t>
            </w:r>
          </w:p>
        </w:tc>
        <w:tc>
          <w:tcPr>
            <w:tcW w:w="3081" w:type="dxa"/>
          </w:tcPr>
          <w:p w14:paraId="2A177F7B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tentio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volv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vor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ntinu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nergy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s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62826E38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fficien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utilizatio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f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atur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source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h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anch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</w:t>
            </w:r>
          </w:p>
          <w:p w14:paraId="40CB40B2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omot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co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-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riendly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ccommodatio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hoos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ree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rave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507DCB26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inimiz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anch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ast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</w:t>
            </w:r>
          </w:p>
          <w:p w14:paraId="04E74C85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sponsibly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cycl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wast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</w:t>
            </w:r>
          </w:p>
        </w:tc>
      </w:tr>
      <w:tr w:rsidR="0049511F" w:rsidRPr="007C1FE2" w14:paraId="42C074A5" w14:textId="77777777" w:rsidTr="00D077DD">
        <w:tc>
          <w:tcPr>
            <w:tcW w:w="3080" w:type="dxa"/>
          </w:tcPr>
          <w:p w14:paraId="208550B2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ctivist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nvironment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tentio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EI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:</w:t>
            </w:r>
          </w:p>
        </w:tc>
        <w:tc>
          <w:tcPr>
            <w:tcW w:w="3081" w:type="dxa"/>
          </w:tcPr>
          <w:p w14:paraId="35756DE5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AEI1</w:t>
            </w:r>
          </w:p>
          <w:p w14:paraId="7505AAA0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</w:p>
          <w:p w14:paraId="756FC46B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AEI2</w:t>
            </w:r>
          </w:p>
          <w:p w14:paraId="5BCF264B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</w:p>
          <w:p w14:paraId="34FCFAF7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AEI3</w:t>
            </w:r>
          </w:p>
          <w:p w14:paraId="6834A8E6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AEI4</w:t>
            </w:r>
          </w:p>
          <w:p w14:paraId="47407139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AEI5</w:t>
            </w:r>
          </w:p>
        </w:tc>
        <w:tc>
          <w:tcPr>
            <w:tcW w:w="3081" w:type="dxa"/>
          </w:tcPr>
          <w:p w14:paraId="0E44603E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utur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mmitment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nclud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afeguard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amily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from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cologic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ntaminatio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,</w:t>
            </w:r>
          </w:p>
          <w:p w14:paraId="702CD767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ppos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ntaminat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la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r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reation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0350830E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aintain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oc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cologic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ffort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  <w:proofErr w:type="gramStart"/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omoting</w:t>
            </w:r>
            <w:proofErr w:type="gramEnd"/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ntinu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ower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source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mbrac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natur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gricultur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</w:t>
            </w:r>
          </w:p>
        </w:tc>
      </w:tr>
      <w:tr w:rsidR="0049511F" w:rsidRPr="007C1FE2" w14:paraId="0AB0AA3C" w14:textId="77777777" w:rsidTr="00D077DD">
        <w:tc>
          <w:tcPr>
            <w:tcW w:w="3080" w:type="dxa"/>
          </w:tcPr>
          <w:p w14:paraId="6C47BF7F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Environment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formanc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(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P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):</w:t>
            </w:r>
          </w:p>
        </w:tc>
        <w:tc>
          <w:tcPr>
            <w:tcW w:w="3081" w:type="dxa"/>
          </w:tcPr>
          <w:p w14:paraId="178A6F03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P1</w:t>
            </w:r>
          </w:p>
          <w:p w14:paraId="34D193F1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P2</w:t>
            </w:r>
          </w:p>
          <w:p w14:paraId="672553D3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P3</w:t>
            </w:r>
          </w:p>
          <w:p w14:paraId="1E0DA63D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0D0D0D" w:themeColor="text1" w:themeTint="F2"/>
                <w:sz w:val="24"/>
                <w:szCs w:val="24"/>
                <w:shd w:val="clear" w:color="auto" w:fill="FFFFFF"/>
              </w:rPr>
            </w:pPr>
          </w:p>
          <w:p w14:paraId="0CAF2ACF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EP4</w:t>
            </w:r>
          </w:p>
        </w:tc>
        <w:tc>
          <w:tcPr>
            <w:tcW w:w="3081" w:type="dxa"/>
          </w:tcPr>
          <w:p w14:paraId="370A06F7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actice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mpact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veral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st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Overcom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ead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im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16B9FB50" w14:textId="77777777" w:rsidR="0049511F" w:rsidRPr="00A83AD8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nhanc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ree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oduct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nd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rocesses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, </w:t>
            </w:r>
          </w:p>
          <w:p w14:paraId="77EAEDC6" w14:textId="77777777" w:rsidR="0049511F" w:rsidRPr="007C1FE2" w:rsidRDefault="0049511F" w:rsidP="00D077D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Improving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reputation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ontribut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o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environmental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C1FE2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erformance</w:t>
            </w:r>
            <w:r w:rsidRPr="00A83AD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.</w:t>
            </w:r>
          </w:p>
        </w:tc>
      </w:tr>
    </w:tbl>
    <w:p w14:paraId="367F8974" w14:textId="77777777" w:rsidR="0049511F" w:rsidRPr="00A83AD8" w:rsidRDefault="0049511F" w:rsidP="0049511F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3D7A3C26" w14:textId="77777777" w:rsidR="00B93266" w:rsidRDefault="00B93266"/>
    <w:sectPr w:rsidR="00B932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789"/>
    <w:rsid w:val="0049511F"/>
    <w:rsid w:val="00627789"/>
    <w:rsid w:val="00B9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D27E3-A49A-47D5-8F99-94D7BA2B5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11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9511F"/>
    <w:pPr>
      <w:spacing w:after="200" w:line="276" w:lineRule="auto"/>
      <w:ind w:left="720"/>
      <w:contextualSpacing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7-22T08:04:00Z</dcterms:created>
  <dcterms:modified xsi:type="dcterms:W3CDTF">2024-07-22T08:04:00Z</dcterms:modified>
</cp:coreProperties>
</file>